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B45EE" w14:textId="77777777" w:rsidR="00B21AB9" w:rsidRDefault="00B21AB9" w:rsidP="00807A5E">
      <w:pPr>
        <w:snapToGrid w:val="0"/>
        <w:spacing w:before="240" w:after="60" w:line="228" w:lineRule="auto"/>
        <w:rPr>
          <w:b/>
          <w:bCs/>
          <w:szCs w:val="18"/>
          <w:lang w:bidi="en-US"/>
        </w:rPr>
      </w:pPr>
      <w:r>
        <w:rPr>
          <w:b/>
          <w:bCs/>
          <w:szCs w:val="18"/>
          <w:lang w:bidi="en-US"/>
        </w:rPr>
        <w:t>Appendix A</w:t>
      </w:r>
    </w:p>
    <w:p w14:paraId="3A867F46" w14:textId="77777777" w:rsidR="00B21AB9" w:rsidRPr="00D77D02" w:rsidRDefault="00B21AB9" w:rsidP="00B21AB9">
      <w:pPr>
        <w:pStyle w:val="MDPI41tablecaption"/>
        <w:ind w:left="0"/>
      </w:pPr>
      <w:r w:rsidRPr="00D77D02">
        <w:rPr>
          <w:b/>
        </w:rPr>
        <w:t xml:space="preserve">Table 1: </w:t>
      </w:r>
      <w:bookmarkStart w:id="0" w:name="_Hlk83400058"/>
      <w:r w:rsidRPr="00D77D02">
        <w:t xml:space="preserve">Characterization of admission and follow-up serum samples from patients, suspected to suffer from leptospirosis, confirmed by MAT and in-house ELISA by the OIE and National Collaborating Centre for Reference and Research on Leptospirosis (NLR), Department of Medical Microbiology and Infection Prevention, University of Amsterdam. The follow-up samples were sent to the diagnostic center of the Medical Department at the Swiss Tropical and Public Health Institute (Swiss TPH) to be tested by the </w:t>
      </w:r>
      <w:proofErr w:type="spellStart"/>
      <w:r w:rsidRPr="00D77D02">
        <w:t>Serion</w:t>
      </w:r>
      <w:proofErr w:type="spellEnd"/>
      <w:r w:rsidRPr="00D77D02">
        <w:t xml:space="preserve"> ELISA classic Leptospira IgM, </w:t>
      </w:r>
      <w:proofErr w:type="spellStart"/>
      <w:r w:rsidRPr="00D77D02">
        <w:t>Institut</w:t>
      </w:r>
      <w:proofErr w:type="spellEnd"/>
      <w:r w:rsidRPr="00D77D02">
        <w:t xml:space="preserve"> Virion\</w:t>
      </w:r>
      <w:proofErr w:type="spellStart"/>
      <w:r w:rsidRPr="00D77D02">
        <w:t>Serion</w:t>
      </w:r>
      <w:proofErr w:type="spellEnd"/>
      <w:r w:rsidRPr="00D77D02">
        <w:t xml:space="preserve"> GmbH, EST125M </w:t>
      </w:r>
      <w:r>
        <w:t xml:space="preserve">(“ELISA”) </w:t>
      </w:r>
      <w:r w:rsidRPr="00D77D02">
        <w:t>in the frame of the evaluation study described in this article.</w:t>
      </w:r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"/>
        <w:gridCol w:w="1869"/>
        <w:gridCol w:w="1454"/>
        <w:gridCol w:w="1849"/>
        <w:gridCol w:w="1631"/>
        <w:gridCol w:w="1975"/>
        <w:gridCol w:w="2151"/>
        <w:gridCol w:w="2140"/>
      </w:tblGrid>
      <w:tr w:rsidR="00B21AB9" w:rsidRPr="00FF6E40" w14:paraId="41F2CD55" w14:textId="77777777" w:rsidTr="00496150">
        <w:tc>
          <w:tcPr>
            <w:tcW w:w="0" w:type="auto"/>
          </w:tcPr>
          <w:p w14:paraId="54CD62AA" w14:textId="77777777" w:rsidR="00B21AB9" w:rsidRPr="00FF6E40" w:rsidRDefault="00B21AB9" w:rsidP="00496150">
            <w:pPr>
              <w:jc w:val="left"/>
              <w:rPr>
                <w:b/>
              </w:rPr>
            </w:pPr>
            <w:r w:rsidRPr="00FF6E40">
              <w:rPr>
                <w:b/>
              </w:rPr>
              <w:t>Sample ID</w:t>
            </w:r>
          </w:p>
        </w:tc>
        <w:tc>
          <w:tcPr>
            <w:tcW w:w="0" w:type="auto"/>
          </w:tcPr>
          <w:p w14:paraId="664F0379" w14:textId="77777777" w:rsidR="00B21AB9" w:rsidRPr="00FF6E40" w:rsidRDefault="00B21AB9" w:rsidP="00496150">
            <w:pPr>
              <w:jc w:val="left"/>
              <w:rPr>
                <w:b/>
              </w:rPr>
            </w:pPr>
            <w:r w:rsidRPr="00FF6E40">
              <w:rPr>
                <w:b/>
              </w:rPr>
              <w:t>Leptospirosis confirmed on days post onset of illness (DPO)</w:t>
            </w:r>
          </w:p>
        </w:tc>
        <w:tc>
          <w:tcPr>
            <w:tcW w:w="0" w:type="auto"/>
          </w:tcPr>
          <w:p w14:paraId="0045327F" w14:textId="77777777" w:rsidR="00B21AB9" w:rsidRPr="00FF6E40" w:rsidRDefault="00B21AB9" w:rsidP="00496150">
            <w:pPr>
              <w:jc w:val="left"/>
              <w:rPr>
                <w:b/>
              </w:rPr>
            </w:pPr>
            <w:r w:rsidRPr="00FF6E40">
              <w:rPr>
                <w:b/>
              </w:rPr>
              <w:t xml:space="preserve">Highest MAT </w:t>
            </w:r>
            <w:proofErr w:type="spellStart"/>
            <w:r w:rsidRPr="00FF6E40">
              <w:rPr>
                <w:b/>
              </w:rPr>
              <w:t>titre</w:t>
            </w:r>
            <w:proofErr w:type="spellEnd"/>
          </w:p>
          <w:p w14:paraId="79AED713" w14:textId="77777777" w:rsidR="00B21AB9" w:rsidRPr="00FF6E40" w:rsidRDefault="00B21AB9" w:rsidP="00496150">
            <w:pPr>
              <w:jc w:val="left"/>
              <w:rPr>
                <w:b/>
              </w:rPr>
            </w:pPr>
            <w:r w:rsidRPr="00FF6E40">
              <w:rPr>
                <w:b/>
              </w:rPr>
              <w:t>at confirmation</w:t>
            </w:r>
          </w:p>
        </w:tc>
        <w:tc>
          <w:tcPr>
            <w:tcW w:w="0" w:type="auto"/>
          </w:tcPr>
          <w:p w14:paraId="437DE2CC" w14:textId="77777777" w:rsidR="00B21AB9" w:rsidRPr="00FF6E40" w:rsidRDefault="00B21AB9" w:rsidP="00496150">
            <w:pPr>
              <w:jc w:val="left"/>
              <w:rPr>
                <w:b/>
              </w:rPr>
            </w:pPr>
            <w:r w:rsidRPr="00FF6E40">
              <w:rPr>
                <w:b/>
              </w:rPr>
              <w:t xml:space="preserve">IgM </w:t>
            </w:r>
            <w:proofErr w:type="spellStart"/>
            <w:r w:rsidRPr="00FF6E40">
              <w:rPr>
                <w:b/>
              </w:rPr>
              <w:t>titre</w:t>
            </w:r>
            <w:proofErr w:type="spellEnd"/>
            <w:r w:rsidRPr="00FF6E40">
              <w:rPr>
                <w:b/>
              </w:rPr>
              <w:t xml:space="preserve"> of in-house ELISA from NLR at time of confirmation</w:t>
            </w:r>
          </w:p>
        </w:tc>
        <w:tc>
          <w:tcPr>
            <w:tcW w:w="0" w:type="auto"/>
          </w:tcPr>
          <w:p w14:paraId="4F728DBE" w14:textId="77777777" w:rsidR="00B21AB9" w:rsidRPr="00FF6E40" w:rsidRDefault="00B21AB9" w:rsidP="00496150">
            <w:pPr>
              <w:jc w:val="left"/>
              <w:rPr>
                <w:b/>
              </w:rPr>
            </w:pPr>
            <w:r w:rsidRPr="00FF6E40">
              <w:rPr>
                <w:b/>
              </w:rPr>
              <w:t xml:space="preserve">DPO of follow-up sample sent to Swiss TPH and tested there by the “ELISA” </w:t>
            </w:r>
          </w:p>
        </w:tc>
        <w:tc>
          <w:tcPr>
            <w:tcW w:w="0" w:type="auto"/>
          </w:tcPr>
          <w:p w14:paraId="78B47F7F" w14:textId="77777777" w:rsidR="00B21AB9" w:rsidRPr="00FF6E40" w:rsidRDefault="00B21AB9" w:rsidP="00496150">
            <w:pPr>
              <w:jc w:val="left"/>
              <w:rPr>
                <w:b/>
              </w:rPr>
            </w:pPr>
            <w:r w:rsidRPr="00FF6E40">
              <w:rPr>
                <w:b/>
              </w:rPr>
              <w:t xml:space="preserve">Corresponding highest MAT </w:t>
            </w:r>
            <w:proofErr w:type="spellStart"/>
            <w:r w:rsidRPr="00FF6E40">
              <w:rPr>
                <w:b/>
              </w:rPr>
              <w:t>titre</w:t>
            </w:r>
            <w:proofErr w:type="spellEnd"/>
            <w:r w:rsidRPr="00FF6E40">
              <w:rPr>
                <w:b/>
              </w:rPr>
              <w:t xml:space="preserve"> of convalescent sample  </w:t>
            </w:r>
          </w:p>
        </w:tc>
        <w:tc>
          <w:tcPr>
            <w:tcW w:w="0" w:type="auto"/>
          </w:tcPr>
          <w:p w14:paraId="3F8C244C" w14:textId="77777777" w:rsidR="00B21AB9" w:rsidRPr="00FF6E40" w:rsidRDefault="00B21AB9" w:rsidP="00496150">
            <w:pPr>
              <w:jc w:val="left"/>
              <w:rPr>
                <w:b/>
              </w:rPr>
            </w:pPr>
            <w:r w:rsidRPr="00FF6E40">
              <w:rPr>
                <w:b/>
              </w:rPr>
              <w:t xml:space="preserve">Corresponding IgM </w:t>
            </w:r>
            <w:proofErr w:type="spellStart"/>
            <w:r w:rsidRPr="00FF6E40">
              <w:rPr>
                <w:b/>
              </w:rPr>
              <w:t>titre</w:t>
            </w:r>
            <w:proofErr w:type="spellEnd"/>
            <w:r w:rsidRPr="00FF6E40">
              <w:rPr>
                <w:b/>
              </w:rPr>
              <w:t xml:space="preserve"> of convalescent sample (in-house ELISA from NLR) </w:t>
            </w:r>
          </w:p>
        </w:tc>
        <w:tc>
          <w:tcPr>
            <w:tcW w:w="0" w:type="auto"/>
          </w:tcPr>
          <w:p w14:paraId="7E594681" w14:textId="77777777" w:rsidR="00B21AB9" w:rsidRPr="00FF6E40" w:rsidRDefault="00B21AB9" w:rsidP="00496150">
            <w:pPr>
              <w:jc w:val="left"/>
              <w:rPr>
                <w:b/>
              </w:rPr>
            </w:pPr>
            <w:r w:rsidRPr="00FF6E40">
              <w:rPr>
                <w:b/>
              </w:rPr>
              <w:t>Probable infecting serogroup</w:t>
            </w:r>
          </w:p>
        </w:tc>
      </w:tr>
      <w:tr w:rsidR="00B21AB9" w:rsidRPr="00FF6E40" w14:paraId="2D95191C" w14:textId="77777777" w:rsidTr="00496150">
        <w:tc>
          <w:tcPr>
            <w:tcW w:w="0" w:type="auto"/>
          </w:tcPr>
          <w:p w14:paraId="1ABC0322" w14:textId="77777777" w:rsidR="00B21AB9" w:rsidRPr="00FF6E40" w:rsidRDefault="00B21AB9" w:rsidP="00496150">
            <w:r w:rsidRPr="00FF6E40">
              <w:t>1</w:t>
            </w:r>
          </w:p>
        </w:tc>
        <w:tc>
          <w:tcPr>
            <w:tcW w:w="0" w:type="auto"/>
          </w:tcPr>
          <w:p w14:paraId="39D0ED3E" w14:textId="77777777" w:rsidR="00B21AB9" w:rsidRPr="00FF6E40" w:rsidRDefault="00B21AB9" w:rsidP="00496150">
            <w:r w:rsidRPr="00FF6E40">
              <w:t>12</w:t>
            </w:r>
          </w:p>
        </w:tc>
        <w:tc>
          <w:tcPr>
            <w:tcW w:w="0" w:type="auto"/>
          </w:tcPr>
          <w:p w14:paraId="1F2A3EB7" w14:textId="77777777" w:rsidR="00B21AB9" w:rsidRPr="00FF6E40" w:rsidRDefault="00B21AB9" w:rsidP="00496150">
            <w:r w:rsidRPr="00FF6E40">
              <w:t>320</w:t>
            </w:r>
          </w:p>
        </w:tc>
        <w:tc>
          <w:tcPr>
            <w:tcW w:w="0" w:type="auto"/>
          </w:tcPr>
          <w:p w14:paraId="32B4A821" w14:textId="77777777" w:rsidR="00B21AB9" w:rsidRPr="00FF6E40" w:rsidRDefault="00B21AB9" w:rsidP="00496150">
            <w:r w:rsidRPr="00FF6E40">
              <w:t>1280</w:t>
            </w:r>
          </w:p>
        </w:tc>
        <w:tc>
          <w:tcPr>
            <w:tcW w:w="0" w:type="auto"/>
          </w:tcPr>
          <w:p w14:paraId="57A2D5ED" w14:textId="77777777" w:rsidR="00B21AB9" w:rsidRPr="00FF6E40" w:rsidRDefault="00B21AB9" w:rsidP="00496150">
            <w:r w:rsidRPr="00FF6E40">
              <w:t>48</w:t>
            </w:r>
          </w:p>
        </w:tc>
        <w:tc>
          <w:tcPr>
            <w:tcW w:w="0" w:type="auto"/>
          </w:tcPr>
          <w:p w14:paraId="1CF5BA12" w14:textId="77777777" w:rsidR="00B21AB9" w:rsidRPr="00FF6E40" w:rsidRDefault="00B21AB9" w:rsidP="00496150">
            <w:r w:rsidRPr="00FF6E40">
              <w:t>320</w:t>
            </w:r>
          </w:p>
        </w:tc>
        <w:tc>
          <w:tcPr>
            <w:tcW w:w="0" w:type="auto"/>
          </w:tcPr>
          <w:p w14:paraId="19EFF745" w14:textId="77777777" w:rsidR="00B21AB9" w:rsidRPr="00FF6E40" w:rsidRDefault="00B21AB9" w:rsidP="00496150">
            <w:r w:rsidRPr="00FF6E40">
              <w:t>160</w:t>
            </w:r>
          </w:p>
        </w:tc>
        <w:tc>
          <w:tcPr>
            <w:tcW w:w="0" w:type="auto"/>
          </w:tcPr>
          <w:p w14:paraId="25EDC46C" w14:textId="77777777" w:rsidR="00B21AB9" w:rsidRPr="00FF6E40" w:rsidRDefault="00B21AB9" w:rsidP="00496150">
            <w:r w:rsidRPr="00FF6E40">
              <w:t>Pomona</w:t>
            </w:r>
          </w:p>
        </w:tc>
      </w:tr>
      <w:tr w:rsidR="00B21AB9" w:rsidRPr="00FF6E40" w14:paraId="79320AD4" w14:textId="77777777" w:rsidTr="00496150">
        <w:tc>
          <w:tcPr>
            <w:tcW w:w="0" w:type="auto"/>
          </w:tcPr>
          <w:p w14:paraId="4BF111A6" w14:textId="77777777" w:rsidR="00B21AB9" w:rsidRPr="00FF6E40" w:rsidRDefault="00B21AB9" w:rsidP="00496150">
            <w:r w:rsidRPr="00FF6E40">
              <w:t>2</w:t>
            </w:r>
          </w:p>
        </w:tc>
        <w:tc>
          <w:tcPr>
            <w:tcW w:w="0" w:type="auto"/>
          </w:tcPr>
          <w:p w14:paraId="7A3EFC45" w14:textId="77777777" w:rsidR="00B21AB9" w:rsidRPr="00FF6E40" w:rsidRDefault="00B21AB9" w:rsidP="00496150">
            <w:r w:rsidRPr="00FF6E40">
              <w:t>20</w:t>
            </w:r>
          </w:p>
        </w:tc>
        <w:tc>
          <w:tcPr>
            <w:tcW w:w="0" w:type="auto"/>
          </w:tcPr>
          <w:p w14:paraId="5D60E3A4" w14:textId="77777777" w:rsidR="00B21AB9" w:rsidRPr="00FF6E40" w:rsidRDefault="00B21AB9" w:rsidP="00496150">
            <w:r w:rsidRPr="00FF6E40">
              <w:t>320</w:t>
            </w:r>
          </w:p>
        </w:tc>
        <w:tc>
          <w:tcPr>
            <w:tcW w:w="0" w:type="auto"/>
          </w:tcPr>
          <w:p w14:paraId="6909FF17" w14:textId="77777777" w:rsidR="00B21AB9" w:rsidRPr="00FF6E40" w:rsidRDefault="00B21AB9" w:rsidP="00496150">
            <w:r w:rsidRPr="00FF6E40">
              <w:t>160</w:t>
            </w:r>
          </w:p>
        </w:tc>
        <w:tc>
          <w:tcPr>
            <w:tcW w:w="0" w:type="auto"/>
          </w:tcPr>
          <w:p w14:paraId="3F8C0081" w14:textId="77777777" w:rsidR="00B21AB9" w:rsidRPr="00FF6E40" w:rsidRDefault="00B21AB9" w:rsidP="00496150">
            <w:r w:rsidRPr="00FF6E40">
              <w:t>28</w:t>
            </w:r>
          </w:p>
        </w:tc>
        <w:tc>
          <w:tcPr>
            <w:tcW w:w="0" w:type="auto"/>
          </w:tcPr>
          <w:p w14:paraId="78FC24F5" w14:textId="77777777" w:rsidR="00B21AB9" w:rsidRPr="00FF6E40" w:rsidRDefault="00B21AB9" w:rsidP="00496150">
            <w:r w:rsidRPr="00FF6E40">
              <w:t>320</w:t>
            </w:r>
          </w:p>
        </w:tc>
        <w:tc>
          <w:tcPr>
            <w:tcW w:w="0" w:type="auto"/>
          </w:tcPr>
          <w:p w14:paraId="7C22D1DF" w14:textId="77777777" w:rsidR="00B21AB9" w:rsidRPr="00FF6E40" w:rsidRDefault="00B21AB9" w:rsidP="00496150">
            <w:r w:rsidRPr="00FF6E40">
              <w:t>640</w:t>
            </w:r>
          </w:p>
        </w:tc>
        <w:tc>
          <w:tcPr>
            <w:tcW w:w="0" w:type="auto"/>
          </w:tcPr>
          <w:p w14:paraId="5EDA566A" w14:textId="77777777" w:rsidR="00B21AB9" w:rsidRPr="00FF6E40" w:rsidRDefault="00B21AB9" w:rsidP="00496150">
            <w:proofErr w:type="spellStart"/>
            <w:r w:rsidRPr="00FF6E40">
              <w:t>Sejroe</w:t>
            </w:r>
            <w:proofErr w:type="spellEnd"/>
          </w:p>
        </w:tc>
      </w:tr>
      <w:tr w:rsidR="00B21AB9" w:rsidRPr="00FF6E40" w14:paraId="44C63C50" w14:textId="77777777" w:rsidTr="00496150">
        <w:tc>
          <w:tcPr>
            <w:tcW w:w="0" w:type="auto"/>
          </w:tcPr>
          <w:p w14:paraId="0FD65D8E" w14:textId="77777777" w:rsidR="00B21AB9" w:rsidRPr="00FF6E40" w:rsidRDefault="00B21AB9" w:rsidP="00496150">
            <w:r w:rsidRPr="00FF6E40">
              <w:t>3</w:t>
            </w:r>
          </w:p>
        </w:tc>
        <w:tc>
          <w:tcPr>
            <w:tcW w:w="0" w:type="auto"/>
          </w:tcPr>
          <w:p w14:paraId="2DCFD1DA" w14:textId="77777777" w:rsidR="00B21AB9" w:rsidRPr="00FF6E40" w:rsidRDefault="00B21AB9" w:rsidP="00496150">
            <w:r w:rsidRPr="00FF6E40">
              <w:t>16</w:t>
            </w:r>
          </w:p>
        </w:tc>
        <w:tc>
          <w:tcPr>
            <w:tcW w:w="0" w:type="auto"/>
          </w:tcPr>
          <w:p w14:paraId="18B253B1" w14:textId="77777777" w:rsidR="00B21AB9" w:rsidRPr="00FF6E40" w:rsidRDefault="00B21AB9" w:rsidP="00496150">
            <w:r w:rsidRPr="00FF6E40">
              <w:t>160</w:t>
            </w:r>
          </w:p>
        </w:tc>
        <w:tc>
          <w:tcPr>
            <w:tcW w:w="0" w:type="auto"/>
          </w:tcPr>
          <w:p w14:paraId="0C416952" w14:textId="77777777" w:rsidR="00B21AB9" w:rsidRPr="00FF6E40" w:rsidRDefault="00B21AB9" w:rsidP="00496150">
            <w:r w:rsidRPr="00FF6E40">
              <w:t>160</w:t>
            </w:r>
          </w:p>
        </w:tc>
        <w:tc>
          <w:tcPr>
            <w:tcW w:w="0" w:type="auto"/>
          </w:tcPr>
          <w:p w14:paraId="44723539" w14:textId="77777777" w:rsidR="00B21AB9" w:rsidRPr="00FF6E40" w:rsidRDefault="00B21AB9" w:rsidP="00496150">
            <w:r w:rsidRPr="00FF6E40">
              <w:t>48</w:t>
            </w:r>
          </w:p>
        </w:tc>
        <w:tc>
          <w:tcPr>
            <w:tcW w:w="0" w:type="auto"/>
          </w:tcPr>
          <w:p w14:paraId="6C709BA7" w14:textId="77777777" w:rsidR="00B21AB9" w:rsidRPr="00FF6E40" w:rsidRDefault="00B21AB9" w:rsidP="00496150">
            <w:r w:rsidRPr="00FF6E40">
              <w:t>320</w:t>
            </w:r>
          </w:p>
        </w:tc>
        <w:tc>
          <w:tcPr>
            <w:tcW w:w="0" w:type="auto"/>
          </w:tcPr>
          <w:p w14:paraId="37104E9A" w14:textId="77777777" w:rsidR="00B21AB9" w:rsidRPr="00FF6E40" w:rsidRDefault="00B21AB9" w:rsidP="00496150">
            <w:r w:rsidRPr="00FF6E40">
              <w:t>40</w:t>
            </w:r>
          </w:p>
        </w:tc>
        <w:tc>
          <w:tcPr>
            <w:tcW w:w="0" w:type="auto"/>
          </w:tcPr>
          <w:p w14:paraId="07A44A62" w14:textId="77777777" w:rsidR="00B21AB9" w:rsidRPr="00FF6E40" w:rsidRDefault="00B21AB9" w:rsidP="00496150">
            <w:proofErr w:type="spellStart"/>
            <w:r w:rsidRPr="00FF6E40">
              <w:t>Shermani</w:t>
            </w:r>
            <w:proofErr w:type="spellEnd"/>
          </w:p>
        </w:tc>
      </w:tr>
      <w:tr w:rsidR="00B21AB9" w:rsidRPr="00FF6E40" w14:paraId="609B2A8E" w14:textId="77777777" w:rsidTr="00496150">
        <w:tc>
          <w:tcPr>
            <w:tcW w:w="0" w:type="auto"/>
          </w:tcPr>
          <w:p w14:paraId="04049113" w14:textId="77777777" w:rsidR="00B21AB9" w:rsidRPr="00FF6E40" w:rsidRDefault="00B21AB9" w:rsidP="00496150">
            <w:r w:rsidRPr="00FF6E40">
              <w:t>4</w:t>
            </w:r>
          </w:p>
        </w:tc>
        <w:tc>
          <w:tcPr>
            <w:tcW w:w="0" w:type="auto"/>
          </w:tcPr>
          <w:p w14:paraId="3E3E285F" w14:textId="77777777" w:rsidR="00B21AB9" w:rsidRPr="00FF6E40" w:rsidRDefault="00B21AB9" w:rsidP="00496150">
            <w:r w:rsidRPr="00FF6E40">
              <w:t>7</w:t>
            </w:r>
          </w:p>
        </w:tc>
        <w:tc>
          <w:tcPr>
            <w:tcW w:w="0" w:type="auto"/>
          </w:tcPr>
          <w:p w14:paraId="719F8D44" w14:textId="77777777" w:rsidR="00B21AB9" w:rsidRPr="00FF6E40" w:rsidRDefault="00B21AB9" w:rsidP="00496150">
            <w:r w:rsidRPr="00FF6E40">
              <w:t>20</w:t>
            </w:r>
          </w:p>
        </w:tc>
        <w:tc>
          <w:tcPr>
            <w:tcW w:w="0" w:type="auto"/>
          </w:tcPr>
          <w:p w14:paraId="10FB51DB" w14:textId="77777777" w:rsidR="00B21AB9" w:rsidRPr="00FF6E40" w:rsidRDefault="00B21AB9" w:rsidP="00496150">
            <w:r w:rsidRPr="00FF6E40">
              <w:t>1280</w:t>
            </w:r>
          </w:p>
        </w:tc>
        <w:tc>
          <w:tcPr>
            <w:tcW w:w="0" w:type="auto"/>
          </w:tcPr>
          <w:p w14:paraId="1480049F" w14:textId="77777777" w:rsidR="00B21AB9" w:rsidRPr="00FF6E40" w:rsidRDefault="00B21AB9" w:rsidP="00496150">
            <w:r w:rsidRPr="00FF6E40">
              <w:t>35</w:t>
            </w:r>
          </w:p>
        </w:tc>
        <w:tc>
          <w:tcPr>
            <w:tcW w:w="0" w:type="auto"/>
          </w:tcPr>
          <w:p w14:paraId="0E3DF4DF" w14:textId="77777777" w:rsidR="00B21AB9" w:rsidRPr="00FF6E40" w:rsidRDefault="00B21AB9" w:rsidP="00496150">
            <w:r w:rsidRPr="00FF6E40">
              <w:t>1280</w:t>
            </w:r>
          </w:p>
        </w:tc>
        <w:tc>
          <w:tcPr>
            <w:tcW w:w="0" w:type="auto"/>
          </w:tcPr>
          <w:p w14:paraId="79E7CFD2" w14:textId="77777777" w:rsidR="00B21AB9" w:rsidRPr="00FF6E40" w:rsidRDefault="00B21AB9" w:rsidP="00496150">
            <w:r w:rsidRPr="00FF6E40">
              <w:t>1280</w:t>
            </w:r>
          </w:p>
        </w:tc>
        <w:tc>
          <w:tcPr>
            <w:tcW w:w="0" w:type="auto"/>
          </w:tcPr>
          <w:p w14:paraId="4D1CB010" w14:textId="77777777" w:rsidR="00B21AB9" w:rsidRPr="00FF6E40" w:rsidRDefault="00B21AB9" w:rsidP="00496150">
            <w:proofErr w:type="spellStart"/>
            <w:r w:rsidRPr="00FF6E40">
              <w:t>Icterohaemorrhagiae</w:t>
            </w:r>
            <w:proofErr w:type="spellEnd"/>
          </w:p>
        </w:tc>
      </w:tr>
      <w:tr w:rsidR="00B21AB9" w:rsidRPr="00FF6E40" w14:paraId="703A70E3" w14:textId="77777777" w:rsidTr="00496150">
        <w:tc>
          <w:tcPr>
            <w:tcW w:w="0" w:type="auto"/>
          </w:tcPr>
          <w:p w14:paraId="3BBC7422" w14:textId="77777777" w:rsidR="00B21AB9" w:rsidRPr="00FF6E40" w:rsidRDefault="00B21AB9" w:rsidP="00496150">
            <w:r w:rsidRPr="00FF6E40">
              <w:t>5</w:t>
            </w:r>
          </w:p>
        </w:tc>
        <w:tc>
          <w:tcPr>
            <w:tcW w:w="0" w:type="auto"/>
          </w:tcPr>
          <w:p w14:paraId="47C0216E" w14:textId="77777777" w:rsidR="00B21AB9" w:rsidRPr="00FF6E40" w:rsidRDefault="00B21AB9" w:rsidP="00496150">
            <w:r w:rsidRPr="00FF6E40">
              <w:t>19</w:t>
            </w:r>
          </w:p>
        </w:tc>
        <w:tc>
          <w:tcPr>
            <w:tcW w:w="0" w:type="auto"/>
          </w:tcPr>
          <w:p w14:paraId="30CF5413" w14:textId="77777777" w:rsidR="00B21AB9" w:rsidRPr="00FF6E40" w:rsidRDefault="00B21AB9" w:rsidP="00496150">
            <w:r w:rsidRPr="00FF6E40">
              <w:t>10240</w:t>
            </w:r>
          </w:p>
        </w:tc>
        <w:tc>
          <w:tcPr>
            <w:tcW w:w="0" w:type="auto"/>
          </w:tcPr>
          <w:p w14:paraId="1CD931F3" w14:textId="77777777" w:rsidR="00B21AB9" w:rsidRPr="00FF6E40" w:rsidRDefault="00B21AB9" w:rsidP="00496150">
            <w:r w:rsidRPr="00FF6E40">
              <w:t>1280</w:t>
            </w:r>
          </w:p>
        </w:tc>
        <w:tc>
          <w:tcPr>
            <w:tcW w:w="0" w:type="auto"/>
          </w:tcPr>
          <w:p w14:paraId="535DF0F9" w14:textId="77777777" w:rsidR="00B21AB9" w:rsidRPr="00FF6E40" w:rsidRDefault="00B21AB9" w:rsidP="00496150">
            <w:r w:rsidRPr="00FF6E40">
              <w:t>33</w:t>
            </w:r>
          </w:p>
        </w:tc>
        <w:tc>
          <w:tcPr>
            <w:tcW w:w="0" w:type="auto"/>
          </w:tcPr>
          <w:p w14:paraId="55F2550D" w14:textId="77777777" w:rsidR="00B21AB9" w:rsidRPr="00FF6E40" w:rsidRDefault="00B21AB9" w:rsidP="00496150">
            <w:r w:rsidRPr="00FF6E40">
              <w:t>5120</w:t>
            </w:r>
          </w:p>
        </w:tc>
        <w:tc>
          <w:tcPr>
            <w:tcW w:w="0" w:type="auto"/>
          </w:tcPr>
          <w:p w14:paraId="4CB5B055" w14:textId="77777777" w:rsidR="00B21AB9" w:rsidRPr="00FF6E40" w:rsidRDefault="00B21AB9" w:rsidP="00496150">
            <w:r w:rsidRPr="00FF6E40">
              <w:t>160</w:t>
            </w:r>
          </w:p>
        </w:tc>
        <w:tc>
          <w:tcPr>
            <w:tcW w:w="0" w:type="auto"/>
          </w:tcPr>
          <w:p w14:paraId="713A9A32" w14:textId="77777777" w:rsidR="00B21AB9" w:rsidRPr="00FF6E40" w:rsidRDefault="00B21AB9" w:rsidP="00496150">
            <w:proofErr w:type="spellStart"/>
            <w:r w:rsidRPr="00FF6E40">
              <w:t>Sejroe</w:t>
            </w:r>
            <w:proofErr w:type="spellEnd"/>
          </w:p>
        </w:tc>
      </w:tr>
      <w:tr w:rsidR="00B21AB9" w:rsidRPr="00FF6E40" w14:paraId="1AFB7C50" w14:textId="77777777" w:rsidTr="00496150">
        <w:tc>
          <w:tcPr>
            <w:tcW w:w="0" w:type="auto"/>
          </w:tcPr>
          <w:p w14:paraId="0D09B711" w14:textId="77777777" w:rsidR="00B21AB9" w:rsidRPr="00FF6E40" w:rsidRDefault="00B21AB9" w:rsidP="00496150">
            <w:r w:rsidRPr="00FF6E40">
              <w:t>6</w:t>
            </w:r>
          </w:p>
        </w:tc>
        <w:tc>
          <w:tcPr>
            <w:tcW w:w="0" w:type="auto"/>
          </w:tcPr>
          <w:p w14:paraId="48C0D1BB" w14:textId="77777777" w:rsidR="00B21AB9" w:rsidRPr="00FF6E40" w:rsidRDefault="00B21AB9" w:rsidP="00496150">
            <w:r w:rsidRPr="00FF6E40">
              <w:t>27</w:t>
            </w:r>
          </w:p>
        </w:tc>
        <w:tc>
          <w:tcPr>
            <w:tcW w:w="0" w:type="auto"/>
          </w:tcPr>
          <w:p w14:paraId="283AC282" w14:textId="77777777" w:rsidR="00B21AB9" w:rsidRPr="00FF6E40" w:rsidRDefault="00B21AB9" w:rsidP="00496150">
            <w:r w:rsidRPr="00FF6E40">
              <w:t>160</w:t>
            </w:r>
          </w:p>
        </w:tc>
        <w:tc>
          <w:tcPr>
            <w:tcW w:w="0" w:type="auto"/>
          </w:tcPr>
          <w:p w14:paraId="7144CB51" w14:textId="77777777" w:rsidR="00B21AB9" w:rsidRPr="00FF6E40" w:rsidRDefault="00B21AB9" w:rsidP="00496150">
            <w:r w:rsidRPr="00FF6E40">
              <w:t>160</w:t>
            </w:r>
          </w:p>
        </w:tc>
        <w:tc>
          <w:tcPr>
            <w:tcW w:w="0" w:type="auto"/>
          </w:tcPr>
          <w:p w14:paraId="7738D750" w14:textId="77777777" w:rsidR="00B21AB9" w:rsidRPr="00FF6E40" w:rsidRDefault="00B21AB9" w:rsidP="00496150">
            <w:r w:rsidRPr="00FF6E40">
              <w:t>27</w:t>
            </w:r>
          </w:p>
        </w:tc>
        <w:tc>
          <w:tcPr>
            <w:tcW w:w="0" w:type="auto"/>
          </w:tcPr>
          <w:p w14:paraId="5AA8FFB0" w14:textId="77777777" w:rsidR="00B21AB9" w:rsidRPr="00FF6E40" w:rsidRDefault="00B21AB9" w:rsidP="00496150">
            <w:r w:rsidRPr="00FF6E40">
              <w:t>160</w:t>
            </w:r>
          </w:p>
        </w:tc>
        <w:tc>
          <w:tcPr>
            <w:tcW w:w="0" w:type="auto"/>
          </w:tcPr>
          <w:p w14:paraId="2065E4DF" w14:textId="77777777" w:rsidR="00B21AB9" w:rsidRPr="00FF6E40" w:rsidRDefault="00B21AB9" w:rsidP="00496150">
            <w:r w:rsidRPr="00FF6E40">
              <w:t>160</w:t>
            </w:r>
          </w:p>
        </w:tc>
        <w:tc>
          <w:tcPr>
            <w:tcW w:w="0" w:type="auto"/>
          </w:tcPr>
          <w:p w14:paraId="000A0200" w14:textId="77777777" w:rsidR="00B21AB9" w:rsidRPr="00FF6E40" w:rsidRDefault="00B21AB9" w:rsidP="00496150">
            <w:proofErr w:type="spellStart"/>
            <w:r w:rsidRPr="00FF6E40">
              <w:t>Sejroe</w:t>
            </w:r>
            <w:proofErr w:type="spellEnd"/>
            <w:r w:rsidRPr="00FF6E40">
              <w:t xml:space="preserve"> </w:t>
            </w:r>
          </w:p>
        </w:tc>
      </w:tr>
      <w:tr w:rsidR="00B21AB9" w:rsidRPr="00FF6E40" w14:paraId="36C64F75" w14:textId="77777777" w:rsidTr="00496150">
        <w:tc>
          <w:tcPr>
            <w:tcW w:w="0" w:type="auto"/>
          </w:tcPr>
          <w:p w14:paraId="3CDCD963" w14:textId="77777777" w:rsidR="00B21AB9" w:rsidRPr="00FF6E40" w:rsidRDefault="00B21AB9" w:rsidP="00496150">
            <w:r w:rsidRPr="00FF6E40">
              <w:t>7</w:t>
            </w:r>
          </w:p>
        </w:tc>
        <w:tc>
          <w:tcPr>
            <w:tcW w:w="0" w:type="auto"/>
          </w:tcPr>
          <w:p w14:paraId="7F8C87A6" w14:textId="77777777" w:rsidR="00B21AB9" w:rsidRPr="00FF6E40" w:rsidRDefault="00B21AB9" w:rsidP="00496150">
            <w:r w:rsidRPr="00FF6E40">
              <w:t>10</w:t>
            </w:r>
          </w:p>
        </w:tc>
        <w:tc>
          <w:tcPr>
            <w:tcW w:w="0" w:type="auto"/>
          </w:tcPr>
          <w:p w14:paraId="4D3CDF98" w14:textId="77777777" w:rsidR="00B21AB9" w:rsidRPr="00FF6E40" w:rsidRDefault="00B21AB9" w:rsidP="00496150">
            <w:r w:rsidRPr="00FF6E40">
              <w:t>320</w:t>
            </w:r>
          </w:p>
        </w:tc>
        <w:tc>
          <w:tcPr>
            <w:tcW w:w="0" w:type="auto"/>
          </w:tcPr>
          <w:p w14:paraId="335AA076" w14:textId="77777777" w:rsidR="00B21AB9" w:rsidRPr="00FF6E40" w:rsidRDefault="00B21AB9" w:rsidP="00496150">
            <w:r w:rsidRPr="00FF6E40">
              <w:t>2560</w:t>
            </w:r>
          </w:p>
        </w:tc>
        <w:tc>
          <w:tcPr>
            <w:tcW w:w="0" w:type="auto"/>
          </w:tcPr>
          <w:p w14:paraId="36CAAB54" w14:textId="77777777" w:rsidR="00B21AB9" w:rsidRPr="00FF6E40" w:rsidRDefault="00B21AB9" w:rsidP="00496150">
            <w:r w:rsidRPr="00FF6E40">
              <w:t>41</w:t>
            </w:r>
          </w:p>
        </w:tc>
        <w:tc>
          <w:tcPr>
            <w:tcW w:w="0" w:type="auto"/>
          </w:tcPr>
          <w:p w14:paraId="181B94E7" w14:textId="77777777" w:rsidR="00B21AB9" w:rsidRPr="00FF6E40" w:rsidRDefault="00B21AB9" w:rsidP="00496150">
            <w:r w:rsidRPr="00FF6E40">
              <w:t>160</w:t>
            </w:r>
          </w:p>
        </w:tc>
        <w:tc>
          <w:tcPr>
            <w:tcW w:w="0" w:type="auto"/>
          </w:tcPr>
          <w:p w14:paraId="752C1E28" w14:textId="77777777" w:rsidR="00B21AB9" w:rsidRPr="00FF6E40" w:rsidRDefault="00B21AB9" w:rsidP="00496150">
            <w:r w:rsidRPr="00FF6E40">
              <w:t>80</w:t>
            </w:r>
          </w:p>
        </w:tc>
        <w:tc>
          <w:tcPr>
            <w:tcW w:w="0" w:type="auto"/>
          </w:tcPr>
          <w:p w14:paraId="388DE63C" w14:textId="77777777" w:rsidR="00B21AB9" w:rsidRPr="00FF6E40" w:rsidRDefault="00B21AB9" w:rsidP="00496150">
            <w:r w:rsidRPr="00FF6E40">
              <w:t>Not classifiable</w:t>
            </w:r>
          </w:p>
        </w:tc>
      </w:tr>
      <w:tr w:rsidR="00B21AB9" w:rsidRPr="00FF6E40" w14:paraId="086A699E" w14:textId="77777777" w:rsidTr="00496150">
        <w:tc>
          <w:tcPr>
            <w:tcW w:w="0" w:type="auto"/>
          </w:tcPr>
          <w:p w14:paraId="70E3162A" w14:textId="77777777" w:rsidR="00B21AB9" w:rsidRPr="00FF6E40" w:rsidRDefault="00B21AB9" w:rsidP="00496150">
            <w:r w:rsidRPr="00FF6E40">
              <w:t>8</w:t>
            </w:r>
          </w:p>
        </w:tc>
        <w:tc>
          <w:tcPr>
            <w:tcW w:w="0" w:type="auto"/>
          </w:tcPr>
          <w:p w14:paraId="52D64138" w14:textId="77777777" w:rsidR="00B21AB9" w:rsidRPr="00FF6E40" w:rsidRDefault="00B21AB9" w:rsidP="00496150">
            <w:r w:rsidRPr="00FF6E40">
              <w:t>17</w:t>
            </w:r>
          </w:p>
        </w:tc>
        <w:tc>
          <w:tcPr>
            <w:tcW w:w="0" w:type="auto"/>
          </w:tcPr>
          <w:p w14:paraId="0090D3D8" w14:textId="77777777" w:rsidR="00B21AB9" w:rsidRPr="00FF6E40" w:rsidRDefault="00B21AB9" w:rsidP="00496150">
            <w:r w:rsidRPr="00FF6E40">
              <w:t>1280</w:t>
            </w:r>
          </w:p>
        </w:tc>
        <w:tc>
          <w:tcPr>
            <w:tcW w:w="0" w:type="auto"/>
          </w:tcPr>
          <w:p w14:paraId="4F1BB86B" w14:textId="77777777" w:rsidR="00B21AB9" w:rsidRPr="00FF6E40" w:rsidRDefault="00B21AB9" w:rsidP="00496150">
            <w:r w:rsidRPr="00FF6E40">
              <w:t>2560</w:t>
            </w:r>
          </w:p>
        </w:tc>
        <w:tc>
          <w:tcPr>
            <w:tcW w:w="0" w:type="auto"/>
          </w:tcPr>
          <w:p w14:paraId="757ECE7D" w14:textId="77777777" w:rsidR="00B21AB9" w:rsidRPr="00FF6E40" w:rsidRDefault="00B21AB9" w:rsidP="00496150">
            <w:r w:rsidRPr="00FF6E40">
              <w:t>31</w:t>
            </w:r>
          </w:p>
        </w:tc>
        <w:tc>
          <w:tcPr>
            <w:tcW w:w="0" w:type="auto"/>
          </w:tcPr>
          <w:p w14:paraId="1CC4931D" w14:textId="77777777" w:rsidR="00B21AB9" w:rsidRPr="00FF6E40" w:rsidRDefault="00B21AB9" w:rsidP="00496150">
            <w:r w:rsidRPr="00FF6E40">
              <w:t>2560</w:t>
            </w:r>
          </w:p>
        </w:tc>
        <w:tc>
          <w:tcPr>
            <w:tcW w:w="0" w:type="auto"/>
          </w:tcPr>
          <w:p w14:paraId="3C4C8332" w14:textId="77777777" w:rsidR="00B21AB9" w:rsidRPr="00FF6E40" w:rsidRDefault="00B21AB9" w:rsidP="00496150">
            <w:r w:rsidRPr="00FF6E40">
              <w:t>2560</w:t>
            </w:r>
          </w:p>
        </w:tc>
        <w:tc>
          <w:tcPr>
            <w:tcW w:w="0" w:type="auto"/>
          </w:tcPr>
          <w:p w14:paraId="5E51EFD3" w14:textId="77777777" w:rsidR="00B21AB9" w:rsidRPr="00FF6E40" w:rsidRDefault="00B21AB9" w:rsidP="00496150">
            <w:proofErr w:type="spellStart"/>
            <w:r w:rsidRPr="00FF6E40">
              <w:t>Icterohaemorrhagiae</w:t>
            </w:r>
            <w:proofErr w:type="spellEnd"/>
          </w:p>
        </w:tc>
      </w:tr>
      <w:tr w:rsidR="00B21AB9" w:rsidRPr="00FF6E40" w14:paraId="1BFDD879" w14:textId="77777777" w:rsidTr="00496150">
        <w:tc>
          <w:tcPr>
            <w:tcW w:w="0" w:type="auto"/>
          </w:tcPr>
          <w:p w14:paraId="75627E74" w14:textId="77777777" w:rsidR="00B21AB9" w:rsidRPr="00FF6E40" w:rsidRDefault="00B21AB9" w:rsidP="00496150">
            <w:r w:rsidRPr="00FF6E40">
              <w:t>9</w:t>
            </w:r>
          </w:p>
        </w:tc>
        <w:tc>
          <w:tcPr>
            <w:tcW w:w="0" w:type="auto"/>
          </w:tcPr>
          <w:p w14:paraId="5E9A20D9" w14:textId="77777777" w:rsidR="00B21AB9" w:rsidRPr="00FF6E40" w:rsidRDefault="00B21AB9" w:rsidP="00496150">
            <w:r w:rsidRPr="00FF6E40">
              <w:t>11</w:t>
            </w:r>
          </w:p>
        </w:tc>
        <w:tc>
          <w:tcPr>
            <w:tcW w:w="0" w:type="auto"/>
          </w:tcPr>
          <w:p w14:paraId="59EB16A6" w14:textId="77777777" w:rsidR="00B21AB9" w:rsidRPr="00FF6E40" w:rsidRDefault="00B21AB9" w:rsidP="00496150">
            <w:r w:rsidRPr="00FF6E40">
              <w:t>640</w:t>
            </w:r>
          </w:p>
        </w:tc>
        <w:tc>
          <w:tcPr>
            <w:tcW w:w="0" w:type="auto"/>
          </w:tcPr>
          <w:p w14:paraId="2AD0B4C6" w14:textId="77777777" w:rsidR="00B21AB9" w:rsidRPr="00FF6E40" w:rsidRDefault="00B21AB9" w:rsidP="00496150">
            <w:r w:rsidRPr="00FF6E40">
              <w:t>1280</w:t>
            </w:r>
          </w:p>
        </w:tc>
        <w:tc>
          <w:tcPr>
            <w:tcW w:w="0" w:type="auto"/>
          </w:tcPr>
          <w:p w14:paraId="23B3DAEF" w14:textId="77777777" w:rsidR="00B21AB9" w:rsidRPr="00FF6E40" w:rsidRDefault="00B21AB9" w:rsidP="00496150">
            <w:r w:rsidRPr="00FF6E40">
              <w:t>31</w:t>
            </w:r>
          </w:p>
        </w:tc>
        <w:tc>
          <w:tcPr>
            <w:tcW w:w="0" w:type="auto"/>
          </w:tcPr>
          <w:p w14:paraId="45E2D5D8" w14:textId="77777777" w:rsidR="00B21AB9" w:rsidRPr="00FF6E40" w:rsidRDefault="00B21AB9" w:rsidP="00496150">
            <w:r w:rsidRPr="00FF6E40">
              <w:t>160</w:t>
            </w:r>
          </w:p>
        </w:tc>
        <w:tc>
          <w:tcPr>
            <w:tcW w:w="0" w:type="auto"/>
          </w:tcPr>
          <w:p w14:paraId="2A32A333" w14:textId="77777777" w:rsidR="00B21AB9" w:rsidRPr="00FF6E40" w:rsidRDefault="00B21AB9" w:rsidP="00496150">
            <w:r w:rsidRPr="00FF6E40">
              <w:t>320</w:t>
            </w:r>
          </w:p>
        </w:tc>
        <w:tc>
          <w:tcPr>
            <w:tcW w:w="0" w:type="auto"/>
          </w:tcPr>
          <w:p w14:paraId="73ABAC4C" w14:textId="77777777" w:rsidR="00B21AB9" w:rsidRPr="00FF6E40" w:rsidRDefault="00B21AB9" w:rsidP="00496150">
            <w:r w:rsidRPr="00FF6E40">
              <w:t>Not classifiable</w:t>
            </w:r>
          </w:p>
        </w:tc>
      </w:tr>
      <w:tr w:rsidR="00B21AB9" w:rsidRPr="00FF6E40" w14:paraId="2FB3768A" w14:textId="77777777" w:rsidTr="00496150">
        <w:tc>
          <w:tcPr>
            <w:tcW w:w="0" w:type="auto"/>
          </w:tcPr>
          <w:p w14:paraId="74664CFB" w14:textId="77777777" w:rsidR="00B21AB9" w:rsidRPr="00FF6E40" w:rsidRDefault="00B21AB9" w:rsidP="00496150">
            <w:r w:rsidRPr="00FF6E40">
              <w:t>10</w:t>
            </w:r>
          </w:p>
        </w:tc>
        <w:tc>
          <w:tcPr>
            <w:tcW w:w="0" w:type="auto"/>
          </w:tcPr>
          <w:p w14:paraId="13A42DC6" w14:textId="77777777" w:rsidR="00B21AB9" w:rsidRPr="00FF6E40" w:rsidRDefault="00B21AB9" w:rsidP="00496150">
            <w:r w:rsidRPr="00FF6E40">
              <w:t>20</w:t>
            </w:r>
          </w:p>
        </w:tc>
        <w:tc>
          <w:tcPr>
            <w:tcW w:w="0" w:type="auto"/>
          </w:tcPr>
          <w:p w14:paraId="1C7CD0AF" w14:textId="77777777" w:rsidR="00B21AB9" w:rsidRPr="00FF6E40" w:rsidRDefault="00B21AB9" w:rsidP="00496150">
            <w:r w:rsidRPr="00FF6E40">
              <w:t>160</w:t>
            </w:r>
          </w:p>
        </w:tc>
        <w:tc>
          <w:tcPr>
            <w:tcW w:w="0" w:type="auto"/>
          </w:tcPr>
          <w:p w14:paraId="7B5E958C" w14:textId="77777777" w:rsidR="00B21AB9" w:rsidRPr="00FF6E40" w:rsidRDefault="00B21AB9" w:rsidP="00496150">
            <w:r w:rsidRPr="00FF6E40">
              <w:t>640</w:t>
            </w:r>
          </w:p>
        </w:tc>
        <w:tc>
          <w:tcPr>
            <w:tcW w:w="0" w:type="auto"/>
          </w:tcPr>
          <w:p w14:paraId="769C231A" w14:textId="77777777" w:rsidR="00B21AB9" w:rsidRPr="00FF6E40" w:rsidRDefault="00B21AB9" w:rsidP="00496150">
            <w:r w:rsidRPr="00FF6E40">
              <w:t>27</w:t>
            </w:r>
          </w:p>
        </w:tc>
        <w:tc>
          <w:tcPr>
            <w:tcW w:w="0" w:type="auto"/>
          </w:tcPr>
          <w:p w14:paraId="5EFB9767" w14:textId="77777777" w:rsidR="00B21AB9" w:rsidRPr="00FF6E40" w:rsidRDefault="00B21AB9" w:rsidP="00496150">
            <w:r w:rsidRPr="00FF6E40">
              <w:t>640</w:t>
            </w:r>
          </w:p>
        </w:tc>
        <w:tc>
          <w:tcPr>
            <w:tcW w:w="0" w:type="auto"/>
          </w:tcPr>
          <w:p w14:paraId="74EC271A" w14:textId="77777777" w:rsidR="00B21AB9" w:rsidRPr="00FF6E40" w:rsidRDefault="00B21AB9" w:rsidP="00496150">
            <w:r w:rsidRPr="00FF6E40">
              <w:t>1280</w:t>
            </w:r>
          </w:p>
        </w:tc>
        <w:tc>
          <w:tcPr>
            <w:tcW w:w="0" w:type="auto"/>
          </w:tcPr>
          <w:p w14:paraId="22A504BC" w14:textId="77777777" w:rsidR="00B21AB9" w:rsidRPr="00FF6E40" w:rsidRDefault="00B21AB9" w:rsidP="00496150">
            <w:proofErr w:type="spellStart"/>
            <w:r w:rsidRPr="00FF6E40">
              <w:t>Bataviae</w:t>
            </w:r>
            <w:proofErr w:type="spellEnd"/>
          </w:p>
        </w:tc>
      </w:tr>
      <w:tr w:rsidR="00B21AB9" w:rsidRPr="00FF6E40" w14:paraId="74D068F1" w14:textId="77777777" w:rsidTr="00496150">
        <w:tc>
          <w:tcPr>
            <w:tcW w:w="0" w:type="auto"/>
          </w:tcPr>
          <w:p w14:paraId="12D76899" w14:textId="77777777" w:rsidR="00B21AB9" w:rsidRPr="00FF6E40" w:rsidRDefault="00B21AB9" w:rsidP="00496150">
            <w:r w:rsidRPr="00FF6E40">
              <w:t>11</w:t>
            </w:r>
          </w:p>
        </w:tc>
        <w:tc>
          <w:tcPr>
            <w:tcW w:w="0" w:type="auto"/>
          </w:tcPr>
          <w:p w14:paraId="6CD46E9A" w14:textId="77777777" w:rsidR="00B21AB9" w:rsidRPr="00FF6E40" w:rsidRDefault="00B21AB9" w:rsidP="00496150">
            <w:r w:rsidRPr="00FF6E40">
              <w:t>4</w:t>
            </w:r>
          </w:p>
        </w:tc>
        <w:tc>
          <w:tcPr>
            <w:tcW w:w="0" w:type="auto"/>
          </w:tcPr>
          <w:p w14:paraId="2CA3EC8D" w14:textId="77777777" w:rsidR="00B21AB9" w:rsidRPr="00FF6E40" w:rsidRDefault="00B21AB9" w:rsidP="00496150">
            <w:r w:rsidRPr="00FF6E40">
              <w:t>1280</w:t>
            </w:r>
          </w:p>
        </w:tc>
        <w:tc>
          <w:tcPr>
            <w:tcW w:w="0" w:type="auto"/>
          </w:tcPr>
          <w:p w14:paraId="27B6B890" w14:textId="77777777" w:rsidR="00B21AB9" w:rsidRPr="00FF6E40" w:rsidRDefault="00B21AB9" w:rsidP="00496150">
            <w:r w:rsidRPr="00FF6E40">
              <w:t>1280</w:t>
            </w:r>
          </w:p>
        </w:tc>
        <w:tc>
          <w:tcPr>
            <w:tcW w:w="0" w:type="auto"/>
          </w:tcPr>
          <w:p w14:paraId="27D32FE6" w14:textId="77777777" w:rsidR="00B21AB9" w:rsidRPr="00FF6E40" w:rsidRDefault="00B21AB9" w:rsidP="00496150">
            <w:r w:rsidRPr="00FF6E40">
              <w:t>50</w:t>
            </w:r>
          </w:p>
        </w:tc>
        <w:tc>
          <w:tcPr>
            <w:tcW w:w="0" w:type="auto"/>
          </w:tcPr>
          <w:p w14:paraId="6BE15E3F" w14:textId="77777777" w:rsidR="00B21AB9" w:rsidRPr="00FF6E40" w:rsidRDefault="00B21AB9" w:rsidP="00496150">
            <w:r w:rsidRPr="00FF6E40">
              <w:t>5120</w:t>
            </w:r>
          </w:p>
        </w:tc>
        <w:tc>
          <w:tcPr>
            <w:tcW w:w="0" w:type="auto"/>
          </w:tcPr>
          <w:p w14:paraId="3FE992F8" w14:textId="77777777" w:rsidR="00B21AB9" w:rsidRPr="00FF6E40" w:rsidRDefault="00B21AB9" w:rsidP="00496150">
            <w:r w:rsidRPr="00FF6E40">
              <w:t>640</w:t>
            </w:r>
          </w:p>
        </w:tc>
        <w:tc>
          <w:tcPr>
            <w:tcW w:w="0" w:type="auto"/>
          </w:tcPr>
          <w:p w14:paraId="7EB80623" w14:textId="77777777" w:rsidR="00B21AB9" w:rsidRPr="00FF6E40" w:rsidRDefault="00B21AB9" w:rsidP="00496150">
            <w:proofErr w:type="spellStart"/>
            <w:r w:rsidRPr="00FF6E40">
              <w:t>Icterohaemorrhagiae</w:t>
            </w:r>
            <w:proofErr w:type="spellEnd"/>
          </w:p>
        </w:tc>
      </w:tr>
      <w:tr w:rsidR="00B21AB9" w:rsidRPr="00FF6E40" w14:paraId="034C092E" w14:textId="77777777" w:rsidTr="00496150">
        <w:tc>
          <w:tcPr>
            <w:tcW w:w="0" w:type="auto"/>
          </w:tcPr>
          <w:p w14:paraId="7A56EC0B" w14:textId="77777777" w:rsidR="00B21AB9" w:rsidRPr="00FF6E40" w:rsidRDefault="00B21AB9" w:rsidP="00496150">
            <w:r w:rsidRPr="00FF6E40">
              <w:t>12</w:t>
            </w:r>
          </w:p>
        </w:tc>
        <w:tc>
          <w:tcPr>
            <w:tcW w:w="0" w:type="auto"/>
          </w:tcPr>
          <w:p w14:paraId="73AA63FE" w14:textId="77777777" w:rsidR="00B21AB9" w:rsidRPr="00FF6E40" w:rsidRDefault="00B21AB9" w:rsidP="00496150">
            <w:r w:rsidRPr="00FF6E40">
              <w:t>9</w:t>
            </w:r>
          </w:p>
        </w:tc>
        <w:tc>
          <w:tcPr>
            <w:tcW w:w="0" w:type="auto"/>
          </w:tcPr>
          <w:p w14:paraId="6ACB0D2B" w14:textId="77777777" w:rsidR="00B21AB9" w:rsidRPr="00FF6E40" w:rsidRDefault="00B21AB9" w:rsidP="00496150">
            <w:r w:rsidRPr="00FF6E40">
              <w:t>2560</w:t>
            </w:r>
          </w:p>
        </w:tc>
        <w:tc>
          <w:tcPr>
            <w:tcW w:w="0" w:type="auto"/>
          </w:tcPr>
          <w:p w14:paraId="0AC51B3E" w14:textId="77777777" w:rsidR="00B21AB9" w:rsidRPr="00FF6E40" w:rsidRDefault="00B21AB9" w:rsidP="00496150">
            <w:r w:rsidRPr="00FF6E40">
              <w:t>10240</w:t>
            </w:r>
          </w:p>
        </w:tc>
        <w:tc>
          <w:tcPr>
            <w:tcW w:w="0" w:type="auto"/>
          </w:tcPr>
          <w:p w14:paraId="46B2CD4C" w14:textId="77777777" w:rsidR="00B21AB9" w:rsidRPr="00FF6E40" w:rsidRDefault="00B21AB9" w:rsidP="00496150">
            <w:r w:rsidRPr="00FF6E40">
              <w:t>50</w:t>
            </w:r>
          </w:p>
        </w:tc>
        <w:tc>
          <w:tcPr>
            <w:tcW w:w="0" w:type="auto"/>
          </w:tcPr>
          <w:p w14:paraId="547ACA27" w14:textId="77777777" w:rsidR="00B21AB9" w:rsidRPr="00FF6E40" w:rsidRDefault="00B21AB9" w:rsidP="00496150">
            <w:r w:rsidRPr="00FF6E40">
              <w:t>640</w:t>
            </w:r>
          </w:p>
        </w:tc>
        <w:tc>
          <w:tcPr>
            <w:tcW w:w="0" w:type="auto"/>
          </w:tcPr>
          <w:p w14:paraId="05AA2971" w14:textId="77777777" w:rsidR="00B21AB9" w:rsidRPr="00FF6E40" w:rsidRDefault="00B21AB9" w:rsidP="00496150">
            <w:r w:rsidRPr="00FF6E40">
              <w:t>640</w:t>
            </w:r>
          </w:p>
        </w:tc>
        <w:tc>
          <w:tcPr>
            <w:tcW w:w="0" w:type="auto"/>
          </w:tcPr>
          <w:p w14:paraId="6C047D69" w14:textId="77777777" w:rsidR="00B21AB9" w:rsidRPr="00FF6E40" w:rsidRDefault="00B21AB9" w:rsidP="00496150">
            <w:proofErr w:type="spellStart"/>
            <w:r w:rsidRPr="00FF6E40">
              <w:t>Icterohaemorrhagiae</w:t>
            </w:r>
            <w:proofErr w:type="spellEnd"/>
          </w:p>
        </w:tc>
      </w:tr>
      <w:tr w:rsidR="00B21AB9" w:rsidRPr="00FF6E40" w14:paraId="0064932C" w14:textId="77777777" w:rsidTr="00496150">
        <w:tc>
          <w:tcPr>
            <w:tcW w:w="0" w:type="auto"/>
          </w:tcPr>
          <w:p w14:paraId="1708C9B5" w14:textId="77777777" w:rsidR="00B21AB9" w:rsidRPr="00FF6E40" w:rsidRDefault="00B21AB9" w:rsidP="00496150">
            <w:r w:rsidRPr="00FF6E40">
              <w:t>13</w:t>
            </w:r>
          </w:p>
        </w:tc>
        <w:tc>
          <w:tcPr>
            <w:tcW w:w="0" w:type="auto"/>
          </w:tcPr>
          <w:p w14:paraId="472EEDBC" w14:textId="77777777" w:rsidR="00B21AB9" w:rsidRPr="00FF6E40" w:rsidRDefault="00B21AB9" w:rsidP="00496150">
            <w:r w:rsidRPr="00FF6E40">
              <w:t>11</w:t>
            </w:r>
          </w:p>
        </w:tc>
        <w:tc>
          <w:tcPr>
            <w:tcW w:w="0" w:type="auto"/>
          </w:tcPr>
          <w:p w14:paraId="6E6332FD" w14:textId="77777777" w:rsidR="00B21AB9" w:rsidRPr="00FF6E40" w:rsidRDefault="00B21AB9" w:rsidP="00496150">
            <w:r w:rsidRPr="00FF6E40">
              <w:t>5120</w:t>
            </w:r>
          </w:p>
        </w:tc>
        <w:tc>
          <w:tcPr>
            <w:tcW w:w="0" w:type="auto"/>
          </w:tcPr>
          <w:p w14:paraId="6EA8111D" w14:textId="77777777" w:rsidR="00B21AB9" w:rsidRPr="00FF6E40" w:rsidRDefault="00B21AB9" w:rsidP="00496150">
            <w:r w:rsidRPr="00FF6E40">
              <w:t>5120</w:t>
            </w:r>
          </w:p>
        </w:tc>
        <w:tc>
          <w:tcPr>
            <w:tcW w:w="0" w:type="auto"/>
          </w:tcPr>
          <w:p w14:paraId="40A57375" w14:textId="77777777" w:rsidR="00B21AB9" w:rsidRPr="00FF6E40" w:rsidRDefault="00B21AB9" w:rsidP="00496150">
            <w:r w:rsidRPr="00FF6E40">
              <w:t>22</w:t>
            </w:r>
          </w:p>
        </w:tc>
        <w:tc>
          <w:tcPr>
            <w:tcW w:w="0" w:type="auto"/>
          </w:tcPr>
          <w:p w14:paraId="264B14F7" w14:textId="77777777" w:rsidR="00B21AB9" w:rsidRPr="00FF6E40" w:rsidRDefault="00B21AB9" w:rsidP="00496150">
            <w:r w:rsidRPr="00FF6E40">
              <w:t>1280</w:t>
            </w:r>
          </w:p>
        </w:tc>
        <w:tc>
          <w:tcPr>
            <w:tcW w:w="0" w:type="auto"/>
          </w:tcPr>
          <w:p w14:paraId="297009D2" w14:textId="77777777" w:rsidR="00B21AB9" w:rsidRPr="00FF6E40" w:rsidRDefault="00B21AB9" w:rsidP="00496150">
            <w:r w:rsidRPr="00FF6E40">
              <w:t>5120</w:t>
            </w:r>
          </w:p>
        </w:tc>
        <w:tc>
          <w:tcPr>
            <w:tcW w:w="0" w:type="auto"/>
          </w:tcPr>
          <w:p w14:paraId="4A3578B5" w14:textId="77777777" w:rsidR="00B21AB9" w:rsidRPr="00FF6E40" w:rsidRDefault="00B21AB9" w:rsidP="00496150">
            <w:proofErr w:type="spellStart"/>
            <w:r w:rsidRPr="00FF6E40">
              <w:t>Icterohaemorrhagiae</w:t>
            </w:r>
            <w:proofErr w:type="spellEnd"/>
          </w:p>
        </w:tc>
      </w:tr>
      <w:tr w:rsidR="00B21AB9" w:rsidRPr="00FF6E40" w14:paraId="21CB8F89" w14:textId="77777777" w:rsidTr="00496150">
        <w:tc>
          <w:tcPr>
            <w:tcW w:w="0" w:type="auto"/>
          </w:tcPr>
          <w:p w14:paraId="2D6EA32D" w14:textId="77777777" w:rsidR="00B21AB9" w:rsidRPr="00FF6E40" w:rsidRDefault="00B21AB9" w:rsidP="00496150">
            <w:r w:rsidRPr="00FF6E40">
              <w:t>14</w:t>
            </w:r>
          </w:p>
        </w:tc>
        <w:tc>
          <w:tcPr>
            <w:tcW w:w="0" w:type="auto"/>
          </w:tcPr>
          <w:p w14:paraId="0876C4ED" w14:textId="77777777" w:rsidR="00B21AB9" w:rsidRPr="00FF6E40" w:rsidRDefault="00B21AB9" w:rsidP="00496150">
            <w:r w:rsidRPr="00FF6E40">
              <w:t>16</w:t>
            </w:r>
          </w:p>
        </w:tc>
        <w:tc>
          <w:tcPr>
            <w:tcW w:w="0" w:type="auto"/>
          </w:tcPr>
          <w:p w14:paraId="4F6D7636" w14:textId="77777777" w:rsidR="00B21AB9" w:rsidRPr="00FF6E40" w:rsidRDefault="00B21AB9" w:rsidP="00496150">
            <w:r w:rsidRPr="00FF6E40">
              <w:t>320</w:t>
            </w:r>
          </w:p>
        </w:tc>
        <w:tc>
          <w:tcPr>
            <w:tcW w:w="0" w:type="auto"/>
          </w:tcPr>
          <w:p w14:paraId="355CE5B6" w14:textId="77777777" w:rsidR="00B21AB9" w:rsidRPr="00FF6E40" w:rsidRDefault="00B21AB9" w:rsidP="00496150">
            <w:r w:rsidRPr="00FF6E40">
              <w:t>2560</w:t>
            </w:r>
          </w:p>
        </w:tc>
        <w:tc>
          <w:tcPr>
            <w:tcW w:w="0" w:type="auto"/>
          </w:tcPr>
          <w:p w14:paraId="47E546C4" w14:textId="77777777" w:rsidR="00B21AB9" w:rsidRPr="00FF6E40" w:rsidRDefault="00B21AB9" w:rsidP="00496150">
            <w:r w:rsidRPr="00FF6E40">
              <w:t>27</w:t>
            </w:r>
          </w:p>
        </w:tc>
        <w:tc>
          <w:tcPr>
            <w:tcW w:w="0" w:type="auto"/>
          </w:tcPr>
          <w:p w14:paraId="41D8AA44" w14:textId="77777777" w:rsidR="00B21AB9" w:rsidRPr="00FF6E40" w:rsidRDefault="00B21AB9" w:rsidP="00496150">
            <w:r w:rsidRPr="00FF6E40">
              <w:t>320</w:t>
            </w:r>
          </w:p>
        </w:tc>
        <w:tc>
          <w:tcPr>
            <w:tcW w:w="0" w:type="auto"/>
          </w:tcPr>
          <w:p w14:paraId="3008BD1C" w14:textId="77777777" w:rsidR="00B21AB9" w:rsidRPr="00FF6E40" w:rsidRDefault="00B21AB9" w:rsidP="00496150">
            <w:r w:rsidRPr="00FF6E40">
              <w:t>640</w:t>
            </w:r>
          </w:p>
        </w:tc>
        <w:tc>
          <w:tcPr>
            <w:tcW w:w="0" w:type="auto"/>
          </w:tcPr>
          <w:p w14:paraId="5A4B9CCF" w14:textId="77777777" w:rsidR="00B21AB9" w:rsidRPr="00FF6E40" w:rsidRDefault="00B21AB9" w:rsidP="00496150">
            <w:r w:rsidRPr="00FF6E40">
              <w:t>Not classifiable</w:t>
            </w:r>
          </w:p>
        </w:tc>
      </w:tr>
    </w:tbl>
    <w:p w14:paraId="194E488C" w14:textId="77777777" w:rsidR="00B21AB9" w:rsidRDefault="00B21AB9" w:rsidP="00B21AB9">
      <w:pPr>
        <w:spacing w:line="240" w:lineRule="auto"/>
        <w:rPr>
          <w:sz w:val="18"/>
          <w:szCs w:val="18"/>
        </w:rPr>
      </w:pPr>
      <w:r w:rsidRPr="00BD0F59">
        <w:rPr>
          <w:sz w:val="18"/>
          <w:szCs w:val="18"/>
        </w:rPr>
        <w:t xml:space="preserve">DPO = Days Post Onset of symptoms; MAT = Microscopic Agglutination Test; OIE = World </w:t>
      </w:r>
      <w:proofErr w:type="spellStart"/>
      <w:r w:rsidRPr="00BD0F59">
        <w:rPr>
          <w:sz w:val="18"/>
          <w:szCs w:val="18"/>
        </w:rPr>
        <w:t>Organisation</w:t>
      </w:r>
      <w:proofErr w:type="spellEnd"/>
      <w:r w:rsidRPr="00BD0F59">
        <w:rPr>
          <w:sz w:val="18"/>
          <w:szCs w:val="18"/>
        </w:rPr>
        <w:t xml:space="preserve"> for Animal Health</w:t>
      </w:r>
    </w:p>
    <w:p w14:paraId="6B41EB2A" w14:textId="77777777" w:rsidR="00B21AB9" w:rsidRDefault="00B21AB9" w:rsidP="00B21AB9">
      <w:pPr>
        <w:spacing w:line="240" w:lineRule="auto"/>
        <w:rPr>
          <w:sz w:val="18"/>
          <w:szCs w:val="18"/>
        </w:rPr>
      </w:pPr>
    </w:p>
    <w:p w14:paraId="5AE78EF6" w14:textId="77777777" w:rsidR="00B21AB9" w:rsidRPr="00DA071B" w:rsidRDefault="00B21AB9" w:rsidP="00B21AB9">
      <w:pPr>
        <w:spacing w:line="240" w:lineRule="auto"/>
        <w:rPr>
          <w:b/>
        </w:rPr>
      </w:pPr>
      <w:r w:rsidRPr="00DA071B">
        <w:rPr>
          <w:b/>
        </w:rPr>
        <w:t xml:space="preserve">Appendix B </w:t>
      </w:r>
    </w:p>
    <w:p w14:paraId="00645201" w14:textId="77777777" w:rsidR="00B21AB9" w:rsidRPr="00C43B27" w:rsidRDefault="00B21AB9" w:rsidP="00B21AB9">
      <w:pPr>
        <w:spacing w:line="240" w:lineRule="auto"/>
      </w:pPr>
      <w:r w:rsidRPr="00C43B27">
        <w:t>R code to determine sensitivity and specificity</w:t>
      </w:r>
      <w:r>
        <w:t>,</w:t>
      </w:r>
      <w:r w:rsidRPr="00C43B27">
        <w:t xml:space="preserve"> applying the method d</w:t>
      </w:r>
      <w:r w:rsidRPr="002351C8">
        <w:t xml:space="preserve">escribed by </w:t>
      </w:r>
      <w:proofErr w:type="spellStart"/>
      <w:r w:rsidRPr="002351C8">
        <w:t>Hajian-Tilaki</w:t>
      </w:r>
      <w:proofErr w:type="spellEnd"/>
      <w:r w:rsidRPr="002351C8">
        <w:t xml:space="preserve"> </w:t>
      </w:r>
      <w:r w:rsidRPr="00C43B27">
        <w:fldChar w:fldCharType="begin"/>
      </w:r>
      <w:r>
        <w:instrText xml:space="preserve"> ADDIN EN.CITE &lt;EndNote&gt;&lt;Cite&gt;&lt;Author&gt;Hajian-Tilaki&lt;/Author&gt;&lt;Year&gt;2014&lt;/Year&gt;&lt;RecNum&gt;851&lt;/RecNum&gt;&lt;DisplayText&gt;[32]&lt;/DisplayText&gt;&lt;record&gt;&lt;rec-number&gt;851&lt;/rec-number&gt;&lt;foreign-keys&gt;&lt;key app="EN" db-id="9x5zxzva1p0wvseasruxz2s295x095d095zw" timestamp="1644493230"&gt;851&lt;/key&gt;&lt;/foreign-keys&gt;&lt;ref-type name="Journal Article"&gt;17&lt;/ref-type&gt;&lt;contributors&gt;&lt;authors&gt;&lt;author&gt;Hajian-Tilaki, K.&lt;/author&gt;&lt;/authors&gt;&lt;/contributors&gt;&lt;auth-address&gt;Dept of Social Sciences and Health, Babol University of Medical Sciences, Babol, Iran. Electronic address: drhajian@yahoo.com.&lt;/auth-address&gt;&lt;titles&gt;&lt;title&gt;Sample size estimation in diagnostic test studies of biomedical informatics&lt;/title&gt;&lt;secondary-title&gt;J Biomed Inform&lt;/secondary-title&gt;&lt;/titles&gt;&lt;periodical&gt;&lt;full-title&gt;J Biomed Inform&lt;/full-title&gt;&lt;/periodical&gt;&lt;pages&gt;193-204&lt;/pages&gt;&lt;volume&gt;48&lt;/volume&gt;&lt;edition&gt;2014/03/04&lt;/edition&gt;&lt;keywords&gt;&lt;keyword&gt;Algorithms&lt;/keyword&gt;&lt;keyword&gt;Confidence Intervals&lt;/keyword&gt;&lt;keyword&gt;Diagnostic Tests, Routine/*methods&lt;/keyword&gt;&lt;keyword&gt;Humans&lt;/keyword&gt;&lt;keyword&gt;Likelihood Functions&lt;/keyword&gt;&lt;keyword&gt;Medical Informatics/*methods&lt;/keyword&gt;&lt;keyword&gt;Models, Statistical&lt;/keyword&gt;&lt;keyword&gt;ROC Curve&lt;/keyword&gt;&lt;keyword&gt;Reproducibility of Results&lt;/keyword&gt;&lt;keyword&gt;Research Design&lt;/keyword&gt;&lt;keyword&gt;Sample Size&lt;/keyword&gt;&lt;keyword&gt;Sensitivity and Specificity&lt;/keyword&gt;&lt;keyword&gt;Area under the curve&lt;/keyword&gt;&lt;keyword&gt;Diagnostic studies&lt;/keyword&gt;&lt;keyword&gt;ROC analysis&lt;/keyword&gt;&lt;keyword&gt;Sensitivity&lt;/keyword&gt;&lt;keyword&gt;Specificity&lt;/keyword&gt;&lt;/keywords&gt;&lt;dates&gt;&lt;year&gt;2014&lt;/year&gt;&lt;pub-dates&gt;&lt;date&gt;Apr&lt;/date&gt;&lt;/pub-dates&gt;&lt;/dates&gt;&lt;isbn&gt;1532-0464&lt;/isbn&gt;&lt;accession-num&gt;24582925&lt;/accession-num&gt;&lt;urls&gt;&lt;/urls&gt;&lt;electronic-resource-num&gt;10.1016/j.jbi.2014.02.013&lt;/electronic-resource-num&gt;&lt;remote-database-provider&gt;NLM&lt;/remote-database-provider&gt;&lt;language&gt;eng&lt;/language&gt;&lt;/record&gt;&lt;/Cite&gt;&lt;/EndNote&gt;</w:instrText>
      </w:r>
      <w:r w:rsidRPr="00C43B27">
        <w:fldChar w:fldCharType="separate"/>
      </w:r>
      <w:r>
        <w:rPr>
          <w:noProof/>
        </w:rPr>
        <w:t>[32]</w:t>
      </w:r>
      <w:r w:rsidRPr="00C43B27">
        <w:fldChar w:fldCharType="end"/>
      </w:r>
      <w:r w:rsidRPr="00C43B27">
        <w:t xml:space="preserve"> using the (</w:t>
      </w:r>
      <w:proofErr w:type="spellStart"/>
      <w:r w:rsidRPr="00C43B27">
        <w:t>epiR</w:t>
      </w:r>
      <w:proofErr w:type="spellEnd"/>
      <w:r w:rsidRPr="00C43B27">
        <w:t xml:space="preserve">) package in </w:t>
      </w:r>
      <w:r w:rsidRPr="002351C8">
        <w:t xml:space="preserve">R </w:t>
      </w:r>
      <w:r w:rsidRPr="00C43B27">
        <w:fldChar w:fldCharType="begin"/>
      </w:r>
      <w:r>
        <w:instrText xml:space="preserve"> ADDIN EN.CITE &lt;EndNote&gt;&lt;Cite&gt;&lt;Author&gt;Carstensen&lt;/Author&gt;&lt;Year&gt;2021&lt;/Year&gt;&lt;RecNum&gt;852&lt;/RecNum&gt;&lt;DisplayText&gt;[33]&lt;/DisplayText&gt;&lt;record&gt;&lt;rec-number&gt;852&lt;/rec-number&gt;&lt;foreign-keys&gt;&lt;key app="EN" db-id="9x5zxzva1p0wvseasruxz2s295x095d095zw" timestamp="1644494967"&gt;852&lt;/key&gt;&lt;/foreign-keys&gt;&lt;ref-type name="Web Page"&gt;12&lt;/ref-type&gt;&lt;contributors&gt;&lt;authors&gt;&lt;author&gt;Carstensen, B. &lt;/author&gt;&lt;author&gt;Plummer, M. &lt;/author&gt;&lt;author&gt;Laara, E.&lt;/author&gt;&lt;author&gt;Hills, M.  &lt;/author&gt;&lt;/authors&gt;&lt;/contributors&gt;&lt;titles&gt;&lt;title&gt;https://CRAN.R-project.org/package=Epi. Epi: A Package for Statistical Analysis in Epidemiology. R package version 2.44.&lt;/title&gt;&lt;/titles&gt;&lt;dates&gt;&lt;year&gt;2021&lt;/year&gt;&lt;/dates&gt;&lt;urls&gt;&lt;/urls&gt;&lt;/record&gt;&lt;/Cite&gt;&lt;/EndNote&gt;</w:instrText>
      </w:r>
      <w:r w:rsidRPr="00C43B27">
        <w:fldChar w:fldCharType="separate"/>
      </w:r>
      <w:r>
        <w:rPr>
          <w:noProof/>
        </w:rPr>
        <w:t>[33]</w:t>
      </w:r>
      <w:r w:rsidRPr="00C43B27">
        <w:fldChar w:fldCharType="end"/>
      </w:r>
    </w:p>
    <w:p w14:paraId="23AAB3A7" w14:textId="77777777" w:rsidR="00B21AB9" w:rsidRPr="00C43B27" w:rsidRDefault="00B21AB9" w:rsidP="00B21AB9">
      <w:pPr>
        <w:spacing w:line="240" w:lineRule="auto"/>
      </w:pPr>
      <w:r w:rsidRPr="00C43B27">
        <w:t>library(</w:t>
      </w:r>
      <w:proofErr w:type="spellStart"/>
      <w:r w:rsidRPr="00C43B27">
        <w:t>epiR</w:t>
      </w:r>
      <w:proofErr w:type="spellEnd"/>
      <w:r w:rsidRPr="00C43B27">
        <w:t>)</w:t>
      </w:r>
    </w:p>
    <w:p w14:paraId="66BAC57D" w14:textId="77777777" w:rsidR="00B21AB9" w:rsidRPr="00C43B27" w:rsidRDefault="00B21AB9" w:rsidP="00B21AB9">
      <w:pPr>
        <w:spacing w:line="240" w:lineRule="auto"/>
      </w:pPr>
      <w:proofErr w:type="spellStart"/>
      <w:proofErr w:type="gramStart"/>
      <w:r w:rsidRPr="00C43B27">
        <w:t>epi.ssdxsesp</w:t>
      </w:r>
      <w:proofErr w:type="spellEnd"/>
      <w:proofErr w:type="gramEnd"/>
      <w:r w:rsidRPr="00C43B27">
        <w:t xml:space="preserve">(test = 0.99, type = "se", </w:t>
      </w:r>
      <w:proofErr w:type="spellStart"/>
      <w:r w:rsidRPr="00C43B27">
        <w:t>Py</w:t>
      </w:r>
      <w:proofErr w:type="spellEnd"/>
      <w:r w:rsidRPr="00C43B27">
        <w:t xml:space="preserve"> = 0.4, epsilon = 0.07,error = "absolute", </w:t>
      </w:r>
      <w:proofErr w:type="spellStart"/>
      <w:r w:rsidRPr="00C43B27">
        <w:t>nfractional</w:t>
      </w:r>
      <w:proofErr w:type="spellEnd"/>
      <w:r w:rsidRPr="00C43B27">
        <w:t xml:space="preserve"> = FALSE, </w:t>
      </w:r>
      <w:proofErr w:type="spellStart"/>
      <w:r w:rsidRPr="00C43B27">
        <w:t>conf.level</w:t>
      </w:r>
      <w:proofErr w:type="spellEnd"/>
      <w:r w:rsidRPr="00C43B27">
        <w:t xml:space="preserve"> = 0.95) </w:t>
      </w:r>
    </w:p>
    <w:p w14:paraId="26374100" w14:textId="77777777" w:rsidR="00B21AB9" w:rsidRPr="00C43B27" w:rsidRDefault="00B21AB9" w:rsidP="00B21AB9">
      <w:pPr>
        <w:spacing w:line="240" w:lineRule="auto"/>
      </w:pPr>
      <w:proofErr w:type="spellStart"/>
      <w:proofErr w:type="gramStart"/>
      <w:r w:rsidRPr="00C43B27">
        <w:t>epi.ssdxsesp</w:t>
      </w:r>
      <w:proofErr w:type="spellEnd"/>
      <w:proofErr w:type="gramEnd"/>
      <w:r w:rsidRPr="00C43B27">
        <w:t>(test = 0.99, type = "</w:t>
      </w:r>
      <w:proofErr w:type="spellStart"/>
      <w:r w:rsidRPr="00C43B27">
        <w:t>sp</w:t>
      </w:r>
      <w:proofErr w:type="spellEnd"/>
      <w:r w:rsidRPr="00C43B27">
        <w:t xml:space="preserve">", </w:t>
      </w:r>
      <w:proofErr w:type="spellStart"/>
      <w:r w:rsidRPr="00C43B27">
        <w:t>Py</w:t>
      </w:r>
      <w:proofErr w:type="spellEnd"/>
      <w:r w:rsidRPr="00C43B27">
        <w:t xml:space="preserve"> = 0.4, epsilon = 0.07,error = "absolute", </w:t>
      </w:r>
      <w:proofErr w:type="spellStart"/>
      <w:r w:rsidRPr="00C43B27">
        <w:t>nfractional</w:t>
      </w:r>
      <w:proofErr w:type="spellEnd"/>
      <w:r w:rsidRPr="00C43B27">
        <w:t xml:space="preserve"> = FALSE, </w:t>
      </w:r>
      <w:proofErr w:type="spellStart"/>
      <w:r w:rsidRPr="00C43B27">
        <w:t>conf.level</w:t>
      </w:r>
      <w:proofErr w:type="spellEnd"/>
      <w:r w:rsidRPr="00C43B27">
        <w:t xml:space="preserve"> = 0.95)</w:t>
      </w:r>
    </w:p>
    <w:p w14:paraId="30C568C1" w14:textId="77777777" w:rsidR="000B21F8" w:rsidRPr="00B21AB9" w:rsidRDefault="000B21F8"/>
    <w:sectPr w:rsidR="000B21F8" w:rsidRPr="00B21AB9" w:rsidSect="00807A5E">
      <w:pgSz w:w="16838" w:h="11906" w:orient="landscape"/>
      <w:pgMar w:top="993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AB9"/>
    <w:rsid w:val="00052271"/>
    <w:rsid w:val="000B21F8"/>
    <w:rsid w:val="002C418B"/>
    <w:rsid w:val="00807A5E"/>
    <w:rsid w:val="00B21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4ED33D"/>
  <w15:chartTrackingRefBased/>
  <w15:docId w15:val="{9568FC82-711F-405F-A8E8-AECE01141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AB9"/>
    <w:pPr>
      <w:autoSpaceDN w:val="0"/>
      <w:spacing w:after="0" w:line="260" w:lineRule="atLeast"/>
      <w:jc w:val="both"/>
      <w:textAlignment w:val="baseline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rsid w:val="00B21AB9"/>
    <w:pPr>
      <w:autoSpaceDN w:val="0"/>
      <w:snapToGrid w:val="0"/>
      <w:spacing w:before="240" w:after="120" w:line="228" w:lineRule="auto"/>
      <w:ind w:left="2608"/>
      <w:textAlignment w:val="baseline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styleId="TableGrid">
    <w:name w:val="Table Grid"/>
    <w:basedOn w:val="TableNormal"/>
    <w:uiPriority w:val="39"/>
    <w:rsid w:val="00B21AB9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5</Words>
  <Characters>411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 DREYFUS</dc:creator>
  <cp:keywords/>
  <dc:description/>
  <cp:lastModifiedBy>MollyLea@sulid.hu</cp:lastModifiedBy>
  <cp:revision>2</cp:revision>
  <dcterms:created xsi:type="dcterms:W3CDTF">2022-05-24T05:54:00Z</dcterms:created>
  <dcterms:modified xsi:type="dcterms:W3CDTF">2022-05-24T05:54:00Z</dcterms:modified>
</cp:coreProperties>
</file>